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78C0C8" w14:textId="77777777" w:rsidR="00B247B8" w:rsidRPr="004903A8" w:rsidRDefault="006E7F18" w:rsidP="00B247B8">
      <w:pPr>
        <w:rPr>
          <w:b/>
          <w:lang w:val="en-US"/>
        </w:rPr>
      </w:pPr>
      <w:r w:rsidRPr="004903A8">
        <w:rPr>
          <w:b/>
          <w:lang w:val="en-US"/>
        </w:rPr>
        <w:t xml:space="preserve">Additional </w:t>
      </w:r>
      <w:r w:rsidR="001C24BE" w:rsidRPr="004903A8">
        <w:rPr>
          <w:b/>
          <w:lang w:val="en-US"/>
        </w:rPr>
        <w:t>F</w:t>
      </w:r>
      <w:r w:rsidRPr="004903A8">
        <w:rPr>
          <w:b/>
          <w:lang w:val="en-US"/>
        </w:rPr>
        <w:t xml:space="preserve">ile </w:t>
      </w:r>
      <w:r w:rsidR="009E381C" w:rsidRPr="004903A8">
        <w:rPr>
          <w:b/>
          <w:lang w:val="en-US"/>
        </w:rPr>
        <w:t>7</w:t>
      </w:r>
    </w:p>
    <w:p w14:paraId="5D889438" w14:textId="77777777" w:rsidR="00B247B8" w:rsidRPr="00B247B8" w:rsidRDefault="00B247B8" w:rsidP="007B1044">
      <w:pPr>
        <w:jc w:val="both"/>
        <w:rPr>
          <w:b/>
          <w:lang w:val="en-US"/>
        </w:rPr>
      </w:pPr>
      <w:r w:rsidRPr="00B247B8">
        <w:rPr>
          <w:rFonts w:cstheme="minorHAnsi"/>
          <w:b/>
          <w:bCs/>
          <w:szCs w:val="20"/>
          <w:lang w:val="en-US"/>
        </w:rPr>
        <w:t>Statistically significant interactions, and corresponding stratified analyses assessing the association between perceived neighborhood environment and physical activity, DISCO-SPACE study, France, 2018-2022 (n=313)</w:t>
      </w:r>
    </w:p>
    <w:tbl>
      <w:tblPr>
        <w:tblW w:w="921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09"/>
        <w:gridCol w:w="567"/>
        <w:gridCol w:w="501"/>
        <w:gridCol w:w="1306"/>
        <w:gridCol w:w="739"/>
        <w:gridCol w:w="1083"/>
      </w:tblGrid>
      <w:tr w:rsidR="006E7F18" w:rsidRPr="00B876F7" w14:paraId="4A4BD913" w14:textId="77777777" w:rsidTr="00A218AA">
        <w:trPr>
          <w:trHeight w:val="320"/>
          <w:jc w:val="center"/>
        </w:trPr>
        <w:tc>
          <w:tcPr>
            <w:tcW w:w="921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BAB00D5" w14:textId="285C996B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BMI AT BASELINE</w:t>
            </w:r>
          </w:p>
        </w:tc>
      </w:tr>
      <w:tr w:rsidR="006E7F18" w:rsidRPr="009E381C" w14:paraId="12E2DB6E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84BE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1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5ADD" w14:textId="77777777" w:rsidR="006E7F18" w:rsidRPr="008F7736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lf-reported physical activity </w:t>
            </w: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E7F18" w:rsidRPr="00B876F7" w14:paraId="36B3B515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shd w:val="clear" w:color="auto" w:fill="auto"/>
            <w:noWrap/>
            <w:vAlign w:val="center"/>
            <w:hideMark/>
          </w:tcPr>
          <w:p w14:paraId="2408CA47" w14:textId="77777777" w:rsidR="006E7F18" w:rsidRPr="008F7736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4CBEE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lt; 25kg/m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n=164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501D89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F3D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color w:val="4D5156"/>
                <w:sz w:val="18"/>
                <w:szCs w:val="18"/>
                <w:shd w:val="clear" w:color="auto" w:fill="FFFFFF"/>
                <w:lang w:val="en-US"/>
              </w:rPr>
              <w:t>≥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25kg/m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(n=148)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D2D3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0CF92E93" w14:textId="77777777" w:rsidTr="00A218AA">
        <w:trPr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A49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53D5F" w14:textId="77777777" w:rsidR="006E7F18" w:rsidRPr="008F7736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63C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329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4C1A34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174C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A6AB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8F39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F6602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58CBACD1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4E7C7AB1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87BC87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FC67A3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C4B428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E4532B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4FB7EE0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E34327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3805BC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E4E317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48D943DD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18B1B5EE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49D236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0.059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B652719" w14:textId="024A993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272;0.153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0299D8E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8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322E23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4C4C6E8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B3A3EFD" w14:textId="02E48F2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29;0.276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48F3DF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3649D0B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672</w:t>
            </w:r>
          </w:p>
        </w:tc>
      </w:tr>
      <w:tr w:rsidR="006E7F18" w:rsidRPr="00B876F7" w14:paraId="3690189C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520D5C6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59E196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D4183A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069;0.611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5643B1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3CB03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01" w:type="dxa"/>
            <w:shd w:val="clear" w:color="auto" w:fill="auto"/>
            <w:noWrap/>
            <w:vAlign w:val="center"/>
          </w:tcPr>
          <w:p w14:paraId="1040D7F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04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2A9079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302;0.21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995762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41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5E17D4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1</w:t>
            </w:r>
          </w:p>
        </w:tc>
      </w:tr>
    </w:tbl>
    <w:p w14:paraId="72E8A434" w14:textId="77777777" w:rsidR="00A218AA" w:rsidRDefault="00A218AA"/>
    <w:tbl>
      <w:tblPr>
        <w:tblW w:w="9299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3"/>
        <w:gridCol w:w="566"/>
        <w:gridCol w:w="1162"/>
        <w:gridCol w:w="567"/>
        <w:gridCol w:w="471"/>
        <w:gridCol w:w="1211"/>
        <w:gridCol w:w="589"/>
        <w:gridCol w:w="567"/>
        <w:gridCol w:w="1250"/>
        <w:gridCol w:w="557"/>
        <w:gridCol w:w="10"/>
        <w:gridCol w:w="503"/>
        <w:gridCol w:w="13"/>
      </w:tblGrid>
      <w:tr w:rsidR="006E7F18" w:rsidRPr="00B876F7" w14:paraId="786A2123" w14:textId="77777777" w:rsidTr="00A218AA">
        <w:trPr>
          <w:gridAfter w:val="1"/>
          <w:wAfter w:w="10" w:type="dxa"/>
          <w:trHeight w:val="355"/>
          <w:jc w:val="center"/>
        </w:trPr>
        <w:tc>
          <w:tcPr>
            <w:tcW w:w="9289" w:type="dxa"/>
            <w:gridSpan w:val="1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0CF043" w14:textId="6F185E1C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</w:rPr>
              <w:t>EMPLOYMENT STATUS AFTER DIAGNOSIS</w:t>
            </w:r>
          </w:p>
        </w:tc>
      </w:tr>
      <w:tr w:rsidR="006E7F18" w:rsidRPr="009E381C" w14:paraId="1482A373" w14:textId="77777777" w:rsidTr="00A218AA">
        <w:trPr>
          <w:gridAfter w:val="1"/>
          <w:wAfter w:w="10" w:type="dxa"/>
          <w:trHeight w:val="355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86440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45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EBEA27" w14:textId="77777777" w:rsidR="006E7F18" w:rsidRPr="008F7736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lf-reported physical activity </w:t>
            </w: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AF77E5" w:rsidRPr="00B876F7" w14:paraId="5B7E52A8" w14:textId="77777777" w:rsidTr="00A218AA">
        <w:trPr>
          <w:gridAfter w:val="1"/>
          <w:wAfter w:w="10" w:type="dxa"/>
          <w:trHeight w:val="355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  <w:hideMark/>
          </w:tcPr>
          <w:p w14:paraId="72C53EFA" w14:textId="77777777" w:rsidR="00AF77E5" w:rsidRPr="00B876F7" w:rsidRDefault="00AF77E5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112D3" w14:textId="05BD77B9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</w:rPr>
              <w:t>Active (n=68)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250AF" w14:textId="1C15E1BD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On medical leave/ disabled (n=150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E1A1F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tired (n=55)</w:t>
            </w:r>
          </w:p>
        </w:tc>
        <w:tc>
          <w:tcPr>
            <w:tcW w:w="5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FB37" w14:textId="77777777" w:rsidR="00AF77E5" w:rsidRPr="003C6B24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A218AA" w:rsidRPr="00B876F7" w14:paraId="336BEB68" w14:textId="77777777" w:rsidTr="00A218AA">
        <w:trPr>
          <w:trHeight w:val="391"/>
          <w:jc w:val="center"/>
        </w:trPr>
        <w:tc>
          <w:tcPr>
            <w:tcW w:w="1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5E388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68C7B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2DBE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08A2" w14:textId="6621C080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B2B28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848F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83638" w14:textId="3F8A4110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EC25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0D32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3B7D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5FBDC" w14:textId="77777777" w:rsidR="00AF77E5" w:rsidRPr="00B876F7" w:rsidRDefault="00AF77E5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18AA" w:rsidRPr="00B876F7" w14:paraId="6766750F" w14:textId="77777777" w:rsidTr="00A218AA">
        <w:trPr>
          <w:trHeight w:val="283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2CF5E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A3A25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A54D9F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996133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329F58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17C72F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8928AE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EA544F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B11DE9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D54ADD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A5C43E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218AA" w:rsidRPr="00B876F7" w14:paraId="1642464E" w14:textId="77777777" w:rsidTr="00A218AA">
        <w:trPr>
          <w:trHeight w:val="283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60A5A813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4E2DC2C2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C956EDB" w14:textId="288D81D0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82;0.434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75D702" w14:textId="24F79E5C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25C63A4D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0.139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40B755E4" w14:textId="579AA214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335;0.057)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0CDE67C4" w14:textId="21BFD5E2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4B3F9249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60DBCA51" w14:textId="1E90CFAB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03;0.552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6AED706C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  <w:hideMark/>
          </w:tcPr>
          <w:p w14:paraId="31FEC7C3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25</w:t>
            </w:r>
          </w:p>
        </w:tc>
      </w:tr>
      <w:tr w:rsidR="00A218AA" w:rsidRPr="00B876F7" w14:paraId="2B872B6B" w14:textId="77777777" w:rsidTr="00A218AA">
        <w:trPr>
          <w:trHeight w:val="283"/>
          <w:jc w:val="center"/>
        </w:trPr>
        <w:tc>
          <w:tcPr>
            <w:tcW w:w="1835" w:type="dxa"/>
            <w:shd w:val="clear" w:color="auto" w:fill="auto"/>
            <w:noWrap/>
            <w:vAlign w:val="center"/>
          </w:tcPr>
          <w:p w14:paraId="078FD63C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341A829B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781140BB" w14:textId="3E24E5B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479;0.309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3AEC5B" w14:textId="09DBF254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168A3DEC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50763890" w14:textId="6248AE15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072;0.434)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4DDF05AD" w14:textId="79379881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7FE9AA31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42330CAB" w14:textId="03D01746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50;0.691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3B79C121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</w:tcPr>
          <w:p w14:paraId="48F2F3FE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424</w:t>
            </w:r>
          </w:p>
        </w:tc>
      </w:tr>
      <w:tr w:rsidR="00A218AA" w:rsidRPr="00B876F7" w14:paraId="7095FFEB" w14:textId="77777777" w:rsidTr="00A218AA">
        <w:trPr>
          <w:trHeight w:val="283"/>
          <w:jc w:val="center"/>
        </w:trPr>
        <w:tc>
          <w:tcPr>
            <w:tcW w:w="1835" w:type="dxa"/>
            <w:shd w:val="clear" w:color="auto" w:fill="auto"/>
            <w:noWrap/>
            <w:vAlign w:val="center"/>
          </w:tcPr>
          <w:p w14:paraId="7B998108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otal safety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4AF815F4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A6F09D5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3645DB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5D22A88B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15A8B481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10578204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08238343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56F5078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2A6EEF1A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</w:tcPr>
          <w:p w14:paraId="7CD7744F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218AA" w:rsidRPr="00B876F7" w14:paraId="1F3C676B" w14:textId="77777777" w:rsidTr="00A218AA">
        <w:trPr>
          <w:trHeight w:val="283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4587D913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079F8DBD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0F0D4B5A" w14:textId="2DB3FC4B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198;0.425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CA6288" w14:textId="44E6D24C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4232E056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34D5107F" w14:textId="499802B4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88;0.449)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651665BB" w14:textId="44CA703E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27499306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4C9A09B9" w14:textId="2A86A70F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364;0.045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4C73CF0E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  <w:hideMark/>
          </w:tcPr>
          <w:p w14:paraId="11DB258E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A218AA" w:rsidRPr="00B876F7" w14:paraId="1CC3523E" w14:textId="77777777" w:rsidTr="00A218AA">
        <w:trPr>
          <w:trHeight w:val="283"/>
          <w:jc w:val="center"/>
        </w:trPr>
        <w:tc>
          <w:tcPr>
            <w:tcW w:w="1835" w:type="dxa"/>
            <w:shd w:val="clear" w:color="auto" w:fill="auto"/>
            <w:vAlign w:val="center"/>
            <w:hideMark/>
          </w:tcPr>
          <w:p w14:paraId="6B583B80" w14:textId="77777777" w:rsidR="00AF77E5" w:rsidRPr="00B876F7" w:rsidRDefault="00AF77E5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32EF9037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2B7C6B6B" w14:textId="42A2AE4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521;0.267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09F583" w14:textId="3A5B32A6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691C5C6F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0012F0DC" w14:textId="6C8443E2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081;0.725)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5B51D32B" w14:textId="00C85DBB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562" w:type="dxa"/>
            <w:shd w:val="clear" w:color="auto" w:fill="auto"/>
            <w:noWrap/>
            <w:vAlign w:val="center"/>
          </w:tcPr>
          <w:p w14:paraId="6D1EF9A7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1251" w:type="dxa"/>
            <w:shd w:val="clear" w:color="auto" w:fill="auto"/>
            <w:noWrap/>
            <w:vAlign w:val="center"/>
          </w:tcPr>
          <w:p w14:paraId="585C5E1F" w14:textId="13765ABF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071;0.443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6A93BF2C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  <w:hideMark/>
          </w:tcPr>
          <w:p w14:paraId="4119FB1D" w14:textId="77777777" w:rsidR="00AF77E5" w:rsidRPr="00B876F7" w:rsidRDefault="00AF77E5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265</w:t>
            </w:r>
          </w:p>
        </w:tc>
      </w:tr>
      <w:tr w:rsidR="006E7F18" w:rsidRPr="00B876F7" w14:paraId="31F9D984" w14:textId="77777777" w:rsidTr="00A218AA">
        <w:trPr>
          <w:gridAfter w:val="1"/>
          <w:wAfter w:w="10" w:type="dxa"/>
          <w:trHeight w:val="355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C36CBAD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454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30535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AC567E" w:rsidRPr="00B876F7" w14:paraId="1FC75C24" w14:textId="77777777" w:rsidTr="00A218AA">
        <w:trPr>
          <w:gridAfter w:val="1"/>
          <w:wAfter w:w="10" w:type="dxa"/>
          <w:trHeight w:val="355"/>
          <w:jc w:val="center"/>
        </w:trPr>
        <w:tc>
          <w:tcPr>
            <w:tcW w:w="1835" w:type="dxa"/>
            <w:vMerge w:val="restart"/>
            <w:shd w:val="clear" w:color="auto" w:fill="auto"/>
            <w:noWrap/>
            <w:vAlign w:val="center"/>
            <w:hideMark/>
          </w:tcPr>
          <w:p w14:paraId="591A7D89" w14:textId="77777777" w:rsidR="00AC567E" w:rsidRPr="00B876F7" w:rsidRDefault="00AC567E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2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EB6C" w14:textId="052BD06D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</w:rPr>
              <w:t>Active(n=68)</w:t>
            </w:r>
          </w:p>
        </w:tc>
        <w:tc>
          <w:tcPr>
            <w:tcW w:w="22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6AEA4" w14:textId="15737291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On medical leave/ disabled (n=150)</w:t>
            </w:r>
          </w:p>
        </w:tc>
        <w:tc>
          <w:tcPr>
            <w:tcW w:w="237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8886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Retired (n=55)</w:t>
            </w:r>
          </w:p>
        </w:tc>
        <w:tc>
          <w:tcPr>
            <w:tcW w:w="51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1FF9" w14:textId="77777777" w:rsidR="00AC567E" w:rsidRPr="003C6B24" w:rsidRDefault="00AC567E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AC567E" w:rsidRPr="00B876F7" w14:paraId="7CE019E8" w14:textId="77777777" w:rsidTr="00A218AA">
        <w:trPr>
          <w:trHeight w:val="391"/>
          <w:jc w:val="center"/>
        </w:trPr>
        <w:tc>
          <w:tcPr>
            <w:tcW w:w="18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68BE6" w14:textId="77777777" w:rsidR="00AC567E" w:rsidRPr="00B876F7" w:rsidRDefault="00AC567E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C095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5FFA6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1AF1" w14:textId="79ACDFC4" w:rsidR="00AC567E" w:rsidRPr="0036721C" w:rsidRDefault="00AC567E" w:rsidP="0036721C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C510B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BD09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2C92B" w14:textId="77777777" w:rsidR="00AC567E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</w:t>
            </w:r>
          </w:p>
          <w:p w14:paraId="2C4B98A8" w14:textId="6A6D6EDB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C2A6A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405FE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6A0E3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0679" w14:textId="77777777" w:rsidR="00AC567E" w:rsidRPr="00B876F7" w:rsidRDefault="00AC567E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420DF" w:rsidRPr="00B876F7" w14:paraId="22222137" w14:textId="77777777" w:rsidTr="00A218AA">
        <w:trPr>
          <w:trHeight w:val="283"/>
          <w:jc w:val="center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4EE433" w14:textId="77777777" w:rsidR="003420DF" w:rsidRPr="00B876F7" w:rsidRDefault="003420DF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954960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2CC157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25AF1A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4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B6B29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0AE141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41E258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9529CD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718386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CF94A7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1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86B6DD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3420DF" w:rsidRPr="00B876F7" w14:paraId="1441460C" w14:textId="77777777" w:rsidTr="00A218AA">
        <w:trPr>
          <w:trHeight w:val="218"/>
          <w:jc w:val="center"/>
        </w:trPr>
        <w:tc>
          <w:tcPr>
            <w:tcW w:w="1835" w:type="dxa"/>
            <w:shd w:val="clear" w:color="auto" w:fill="auto"/>
            <w:noWrap/>
            <w:vAlign w:val="center"/>
            <w:hideMark/>
          </w:tcPr>
          <w:p w14:paraId="12610829" w14:textId="77777777" w:rsidR="003420DF" w:rsidRPr="00B876F7" w:rsidRDefault="003420D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566" w:type="dxa"/>
            <w:shd w:val="clear" w:color="auto" w:fill="auto"/>
            <w:noWrap/>
            <w:vAlign w:val="center"/>
          </w:tcPr>
          <w:p w14:paraId="2F82C3D1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11.172</w:t>
            </w:r>
          </w:p>
        </w:tc>
        <w:tc>
          <w:tcPr>
            <w:tcW w:w="1163" w:type="dxa"/>
            <w:shd w:val="clear" w:color="auto" w:fill="auto"/>
            <w:noWrap/>
            <w:vAlign w:val="center"/>
          </w:tcPr>
          <w:p w14:paraId="469F083C" w14:textId="3037D96B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5.975;28.318)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089EC9" w14:textId="7202781A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471" w:type="dxa"/>
            <w:shd w:val="clear" w:color="auto" w:fill="auto"/>
            <w:noWrap/>
            <w:vAlign w:val="center"/>
          </w:tcPr>
          <w:p w14:paraId="59C0483B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4.736</w:t>
            </w:r>
          </w:p>
        </w:tc>
        <w:tc>
          <w:tcPr>
            <w:tcW w:w="1212" w:type="dxa"/>
            <w:shd w:val="clear" w:color="auto" w:fill="auto"/>
            <w:noWrap/>
            <w:vAlign w:val="center"/>
          </w:tcPr>
          <w:p w14:paraId="409FD6A7" w14:textId="6EE664A8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15.808;6.337)</w:t>
            </w:r>
          </w:p>
        </w:tc>
        <w:tc>
          <w:tcPr>
            <w:tcW w:w="589" w:type="dxa"/>
            <w:shd w:val="clear" w:color="auto" w:fill="auto"/>
            <w:noWrap/>
            <w:vAlign w:val="center"/>
          </w:tcPr>
          <w:p w14:paraId="7C5858A8" w14:textId="48971EA2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40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4E32DE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5.291</w:t>
            </w:r>
          </w:p>
        </w:tc>
        <w:tc>
          <w:tcPr>
            <w:tcW w:w="1246" w:type="dxa"/>
            <w:shd w:val="clear" w:color="auto" w:fill="auto"/>
            <w:noWrap/>
            <w:vAlign w:val="center"/>
          </w:tcPr>
          <w:p w14:paraId="27026902" w14:textId="1F1D61C5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0.118;30.465)</w:t>
            </w:r>
          </w:p>
        </w:tc>
        <w:tc>
          <w:tcPr>
            <w:tcW w:w="567" w:type="dxa"/>
            <w:gridSpan w:val="2"/>
            <w:shd w:val="clear" w:color="auto" w:fill="auto"/>
            <w:noWrap/>
            <w:vAlign w:val="center"/>
          </w:tcPr>
          <w:p w14:paraId="22833CF5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16" w:type="dxa"/>
            <w:gridSpan w:val="2"/>
            <w:shd w:val="clear" w:color="auto" w:fill="auto"/>
            <w:noWrap/>
            <w:vAlign w:val="center"/>
          </w:tcPr>
          <w:p w14:paraId="1FC64492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49</w:t>
            </w:r>
          </w:p>
        </w:tc>
      </w:tr>
      <w:tr w:rsidR="003420DF" w:rsidRPr="00B876F7" w14:paraId="0F4E0F3B" w14:textId="77777777" w:rsidTr="00A218AA">
        <w:trPr>
          <w:trHeight w:val="283"/>
          <w:jc w:val="center"/>
        </w:trPr>
        <w:tc>
          <w:tcPr>
            <w:tcW w:w="18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8E5E5" w14:textId="77777777" w:rsidR="003420DF" w:rsidRPr="00B876F7" w:rsidRDefault="003420DF" w:rsidP="006E7F18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084A1F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10.971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06F7D" w14:textId="3A12EBE1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27.779;5.83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96674D" w14:textId="5CA05401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05980A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3.658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691C5" w14:textId="17B06EF4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6.989;14.305)</w:t>
            </w:r>
          </w:p>
        </w:tc>
        <w:tc>
          <w:tcPr>
            <w:tcW w:w="5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63C171" w14:textId="462833F4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00DBC7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3.93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FC1EF6" w14:textId="3C9D4941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11.094;18.964)</w:t>
            </w:r>
          </w:p>
        </w:tc>
        <w:tc>
          <w:tcPr>
            <w:tcW w:w="56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C89A7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51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799B77" w14:textId="77777777" w:rsidR="003420DF" w:rsidRPr="00B876F7" w:rsidRDefault="003420D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312</w:t>
            </w:r>
          </w:p>
        </w:tc>
      </w:tr>
    </w:tbl>
    <w:p w14:paraId="45211B9D" w14:textId="77777777" w:rsidR="00A218AA" w:rsidRDefault="00A218AA"/>
    <w:tbl>
      <w:tblPr>
        <w:tblW w:w="861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47"/>
        <w:gridCol w:w="328"/>
        <w:gridCol w:w="594"/>
        <w:gridCol w:w="1306"/>
        <w:gridCol w:w="647"/>
        <w:gridCol w:w="676"/>
      </w:tblGrid>
      <w:tr w:rsidR="006E7F18" w:rsidRPr="00B876F7" w14:paraId="7D0F0BF7" w14:textId="77777777" w:rsidTr="00A218AA">
        <w:trPr>
          <w:trHeight w:val="320"/>
          <w:jc w:val="center"/>
        </w:trPr>
        <w:tc>
          <w:tcPr>
            <w:tcW w:w="8607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AB0C98" w14:textId="4461B69F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GE</w:t>
            </w: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 AT BASELINE</w:t>
            </w:r>
          </w:p>
        </w:tc>
      </w:tr>
      <w:tr w:rsidR="006E7F18" w:rsidRPr="00B876F7" w14:paraId="54DE1D1D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B006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0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0F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6E7F18" w:rsidRPr="00B876F7" w14:paraId="51816C87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shd w:val="clear" w:color="auto" w:fill="auto"/>
            <w:noWrap/>
            <w:vAlign w:val="center"/>
            <w:hideMark/>
          </w:tcPr>
          <w:p w14:paraId="680FC54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5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927A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lt; 51 years old (n=156)</w:t>
            </w:r>
          </w:p>
        </w:tc>
        <w:tc>
          <w:tcPr>
            <w:tcW w:w="3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7324D1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83F3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cstheme="minorHAnsi"/>
                <w:color w:val="4D5156"/>
                <w:sz w:val="18"/>
                <w:szCs w:val="18"/>
                <w:shd w:val="clear" w:color="auto" w:fill="FFFFFF"/>
              </w:rPr>
              <w:t>≥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51 years old (n=157)</w:t>
            </w:r>
          </w:p>
        </w:tc>
        <w:tc>
          <w:tcPr>
            <w:tcW w:w="6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F4C7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28B7B377" w14:textId="77777777" w:rsidTr="00A218AA">
        <w:trPr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D692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15E0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ED0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1A17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</w:tcPr>
          <w:p w14:paraId="7B3BC38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9949F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76B9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FCF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67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0598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18AA" w:rsidRPr="00B876F7" w14:paraId="1F034E69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2A6C95DA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2BD99D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EC2EE0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73222C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  <w:vAlign w:val="center"/>
          </w:tcPr>
          <w:p w14:paraId="596C70B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302D59F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6E18D7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5FC9FD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78CC8E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218AA" w:rsidRPr="00B876F7" w14:paraId="7AA64F26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5CE3D07C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AC203A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1.80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01413DB" w14:textId="79799A6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3.072;9.462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D4ABD1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47459B1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45B728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11.35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344C50F" w14:textId="52F1193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246;22.950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048B68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508E357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40</w:t>
            </w:r>
          </w:p>
        </w:tc>
      </w:tr>
      <w:tr w:rsidR="00A218AA" w:rsidRPr="00B876F7" w14:paraId="488F35CB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5937701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ED43C5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0.61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F1B6D21" w14:textId="4941B996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11.665;10.442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A368C8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913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69BA663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EF0554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97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5034919" w14:textId="73E929AF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9.216;13.170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A181D8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729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A32590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742</w:t>
            </w:r>
          </w:p>
        </w:tc>
      </w:tr>
      <w:tr w:rsidR="006E7F18" w:rsidRPr="00B876F7" w14:paraId="00E2B8D6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390F8011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2B0E56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75DFA2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B52CAE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  <w:vAlign w:val="center"/>
          </w:tcPr>
          <w:p w14:paraId="623E582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0CC7D8F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9DB093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2FD777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0DE07E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E7F18" w:rsidRPr="00B876F7" w14:paraId="2BFBFF1B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14D9A3E4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C71138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1.90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906319E" w14:textId="3BD72F63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3.379;9.568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DAA2BE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44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2463FF6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B4A309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9.66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836FBB4" w14:textId="133BB05A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1.796;21.117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06302F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17621D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48</w:t>
            </w:r>
          </w:p>
        </w:tc>
      </w:tr>
      <w:tr w:rsidR="006E7F18" w:rsidRPr="00B876F7" w14:paraId="3AE80D2A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7D7680C7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637530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1.86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37A32F3" w14:textId="353E8DE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3.043;9.311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2017F9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5E88087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3B888F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3.37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96AD16D" w14:textId="0CEDA0BA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7.606;14.347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1F14C2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54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7103D3F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05</w:t>
            </w:r>
          </w:p>
        </w:tc>
      </w:tr>
      <w:tr w:rsidR="00A218AA" w:rsidRPr="00B876F7" w14:paraId="619D05B6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734DDB1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CDB3BE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196D80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2EA51B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  <w:vAlign w:val="center"/>
          </w:tcPr>
          <w:p w14:paraId="124DDD2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0291A4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3E2B13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AB69D5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0ABF228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A218AA" w:rsidRPr="00B876F7" w14:paraId="06002CE6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5FF1017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BD11C3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1.85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0349E2E" w14:textId="07CF42B3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2.423;8.709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DA544F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30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2854AEE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53C6733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10.68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F3FC226" w14:textId="7E3D3380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314;21.683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C08279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FE3820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39</w:t>
            </w:r>
          </w:p>
        </w:tc>
      </w:tr>
      <w:tr w:rsidR="00A218AA" w:rsidRPr="00B876F7" w14:paraId="13D44203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4FC72BD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6E9274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6.164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9959328" w14:textId="233D7571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7.225;4.897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A3B4BB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2FD53BD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2265B16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4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25461EA" w14:textId="76E9B121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1.462;12.943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A3D142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443A838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398</w:t>
            </w:r>
          </w:p>
        </w:tc>
      </w:tr>
      <w:tr w:rsidR="006E7F18" w:rsidRPr="00B876F7" w14:paraId="7139ADB7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50F5258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7ACE3C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EAC788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997D3D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328" w:type="dxa"/>
            <w:shd w:val="clear" w:color="auto" w:fill="auto"/>
            <w:vAlign w:val="center"/>
          </w:tcPr>
          <w:p w14:paraId="00A5C29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722696C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D74646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53BD94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640A10F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</w:tr>
      <w:tr w:rsidR="006E7F18" w:rsidRPr="00B876F7" w14:paraId="4823C3BB" w14:textId="77777777" w:rsidTr="00A218AA">
        <w:trPr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  <w:hideMark/>
          </w:tcPr>
          <w:p w14:paraId="4CCA4B74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7BD724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6.458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9D64FDC" w14:textId="46541885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17.254;4.338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DC26FA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40</w:t>
            </w:r>
          </w:p>
        </w:tc>
        <w:tc>
          <w:tcPr>
            <w:tcW w:w="328" w:type="dxa"/>
            <w:shd w:val="clear" w:color="auto" w:fill="auto"/>
            <w:vAlign w:val="center"/>
          </w:tcPr>
          <w:p w14:paraId="274162F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shd w:val="clear" w:color="auto" w:fill="auto"/>
            <w:noWrap/>
            <w:vAlign w:val="center"/>
          </w:tcPr>
          <w:p w14:paraId="127F1BD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11.45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15AD23B" w14:textId="256D8DE8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(0.283;22.623)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43FE8D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76" w:type="dxa"/>
            <w:shd w:val="clear" w:color="auto" w:fill="auto"/>
            <w:noWrap/>
            <w:vAlign w:val="center"/>
          </w:tcPr>
          <w:p w14:paraId="22D45DE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0.009</w:t>
            </w:r>
          </w:p>
        </w:tc>
      </w:tr>
      <w:tr w:rsidR="006E7F18" w:rsidRPr="00B876F7" w14:paraId="38CF3771" w14:textId="77777777" w:rsidTr="00A218AA">
        <w:trPr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18C217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lastRenderedPageBreak/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DAA81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-4.40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6EB1D3" w14:textId="41A732C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15.632;6.817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A8CC1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441</w:t>
            </w:r>
          </w:p>
        </w:tc>
        <w:tc>
          <w:tcPr>
            <w:tcW w:w="3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AA391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5C093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1.12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D918E8" w14:textId="04BB6DBD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12.933;10.678)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D450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E696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81</w:t>
            </w:r>
          </w:p>
        </w:tc>
      </w:tr>
    </w:tbl>
    <w:p w14:paraId="5D910CA2" w14:textId="77777777" w:rsidR="00A218AA" w:rsidRDefault="00A218AA"/>
    <w:tbl>
      <w:tblPr>
        <w:tblW w:w="9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09"/>
        <w:gridCol w:w="567"/>
        <w:gridCol w:w="521"/>
        <w:gridCol w:w="1306"/>
        <w:gridCol w:w="739"/>
        <w:gridCol w:w="1"/>
        <w:gridCol w:w="1082"/>
        <w:gridCol w:w="1"/>
      </w:tblGrid>
      <w:tr w:rsidR="006E7F18" w:rsidRPr="009E381C" w14:paraId="7D12751F" w14:textId="77777777" w:rsidTr="00A218AA">
        <w:trPr>
          <w:trHeight w:val="227"/>
          <w:jc w:val="center"/>
        </w:trPr>
        <w:tc>
          <w:tcPr>
            <w:tcW w:w="9238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EB06A" w14:textId="06578ED6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TIME SINCE THE FIRST BREAST CANCER SURGERY (AT BASELINE)</w:t>
            </w:r>
          </w:p>
        </w:tc>
      </w:tr>
      <w:tr w:rsidR="006E7F18" w:rsidRPr="00B876F7" w14:paraId="1A95C7DB" w14:textId="77777777" w:rsidTr="00A218AA">
        <w:trPr>
          <w:trHeight w:val="227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42351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68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6BC5F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E7F18" w:rsidRPr="00B876F7" w14:paraId="08DA5CD7" w14:textId="77777777" w:rsidTr="00A218AA">
        <w:trPr>
          <w:trHeight w:val="227"/>
          <w:jc w:val="center"/>
        </w:trPr>
        <w:tc>
          <w:tcPr>
            <w:tcW w:w="2401" w:type="dxa"/>
            <w:vMerge w:val="restart"/>
            <w:shd w:val="clear" w:color="auto" w:fill="auto"/>
            <w:vAlign w:val="center"/>
          </w:tcPr>
          <w:p w14:paraId="7F20E875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2D0C8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≤ 1 month (n=156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90614C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67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F175E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&gt; 1 month (n=157)</w:t>
            </w:r>
          </w:p>
        </w:tc>
        <w:tc>
          <w:tcPr>
            <w:tcW w:w="1083" w:type="dxa"/>
            <w:gridSpan w:val="2"/>
            <w:vMerge w:val="restart"/>
            <w:shd w:val="clear" w:color="auto" w:fill="auto"/>
            <w:noWrap/>
            <w:vAlign w:val="center"/>
          </w:tcPr>
          <w:p w14:paraId="6C440756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   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5BD390C3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85B7A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A3A1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2D42E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B2A421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F6168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588270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90CA3F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B984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FD708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2F025B66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5E6563E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2B57CD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7821BB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156F1C5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9E368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6A9EB07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4E55DE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E509DD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05C3438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5D189354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08792B3B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B7C1B6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332FA68" w14:textId="57BE8F22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9.949;12.073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5BD3B0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8E4DD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194C0F5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2.408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5F529DD" w14:textId="04C1681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8.359;13.17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953D20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6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FAD797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535</w:t>
            </w:r>
          </w:p>
        </w:tc>
      </w:tr>
      <w:tr w:rsidR="006E7F18" w:rsidRPr="00B876F7" w14:paraId="56BCCC9A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D8EEF6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5406F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7.531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D1DE1" w14:textId="012A8861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18.294;3.231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0383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7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CABE3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F07BE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8.836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F3088" w14:textId="2047FCFE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2.192;19.864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5876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116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A95F6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0.047</w:t>
            </w:r>
          </w:p>
        </w:tc>
      </w:tr>
    </w:tbl>
    <w:p w14:paraId="42B51A71" w14:textId="77777777" w:rsidR="00A218AA" w:rsidRDefault="00A218AA"/>
    <w:tbl>
      <w:tblPr>
        <w:tblW w:w="9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09"/>
        <w:gridCol w:w="567"/>
        <w:gridCol w:w="521"/>
        <w:gridCol w:w="1306"/>
        <w:gridCol w:w="739"/>
        <w:gridCol w:w="1"/>
        <w:gridCol w:w="1082"/>
        <w:gridCol w:w="1"/>
      </w:tblGrid>
      <w:tr w:rsidR="006E7F18" w:rsidRPr="00B876F7" w14:paraId="7D6953C0" w14:textId="77777777" w:rsidTr="00A218AA">
        <w:trPr>
          <w:trHeight w:val="320"/>
          <w:jc w:val="center"/>
        </w:trPr>
        <w:tc>
          <w:tcPr>
            <w:tcW w:w="923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020AE9" w14:textId="32E8A576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HEALTH STATUS AT BASELINE</w:t>
            </w:r>
          </w:p>
        </w:tc>
      </w:tr>
      <w:tr w:rsidR="006E7F18" w:rsidRPr="009E381C" w14:paraId="30FAC955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D50D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2791" w14:textId="77777777" w:rsidR="006E7F18" w:rsidRPr="008F7736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Self-reported physical activity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E7F18" w:rsidRPr="00B876F7" w14:paraId="5B1D5072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A8BB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8F31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≤ 70/100 (n=15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8B23B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6FAC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gt; 70/100 (n=156)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06EF4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0F6036FA" w14:textId="77777777" w:rsidTr="00A218AA">
        <w:trPr>
          <w:gridAfter w:val="1"/>
          <w:wAfter w:w="1" w:type="dxa"/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FC0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97D9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62A9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D872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386ACE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3C33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7EF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210C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B8B0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2E777DBE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7929BC3B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esidential density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127121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2EE543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C21F44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DA6603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2C66FB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1B8361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300DBB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52F8D10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41376292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391FB31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0268E1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225D130" w14:textId="43B19061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280;0.181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FD6E73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702AF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442C98B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DEADE7E" w14:textId="3032D1AD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069;0.313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666955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87AFC8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872</w:t>
            </w:r>
          </w:p>
        </w:tc>
      </w:tr>
      <w:tr w:rsidR="006E7F18" w:rsidRPr="00B876F7" w14:paraId="4EB5F84C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CD617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20F7A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0.076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CACC2A" w14:textId="67C3200D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0.371;0.219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074E1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4A776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D2AD9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-0.475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5A3C2B" w14:textId="012E02A5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-0.722;-0.229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30E0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DABD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39</w:t>
            </w:r>
          </w:p>
        </w:tc>
      </w:tr>
    </w:tbl>
    <w:p w14:paraId="38C44109" w14:textId="77777777" w:rsidR="00A218AA" w:rsidRDefault="00A218AA"/>
    <w:tbl>
      <w:tblPr>
        <w:tblW w:w="9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09"/>
        <w:gridCol w:w="567"/>
        <w:gridCol w:w="521"/>
        <w:gridCol w:w="1306"/>
        <w:gridCol w:w="739"/>
        <w:gridCol w:w="1"/>
        <w:gridCol w:w="1082"/>
        <w:gridCol w:w="1"/>
      </w:tblGrid>
      <w:tr w:rsidR="006E7F18" w:rsidRPr="009E381C" w14:paraId="3BA3CF69" w14:textId="77777777" w:rsidTr="00A218AA">
        <w:trPr>
          <w:trHeight w:val="320"/>
          <w:jc w:val="center"/>
        </w:trPr>
        <w:tc>
          <w:tcPr>
            <w:tcW w:w="923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03676F" w14:textId="34184D05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Q</w:t>
            </w: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UALITY OF LIFE AT BASELINE</w:t>
            </w:r>
          </w:p>
        </w:tc>
      </w:tr>
      <w:tr w:rsidR="006E7F18" w:rsidRPr="009E381C" w14:paraId="77183F24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8D0EE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EF82" w14:textId="77777777" w:rsidR="006E7F18" w:rsidRPr="008F7736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Self-reported physical activity</w:t>
            </w:r>
            <w:r w:rsidRPr="008F7736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 w:rsidRPr="008F7736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E7F18" w:rsidRPr="00B876F7" w14:paraId="7016F06B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shd w:val="clear" w:color="auto" w:fill="auto"/>
            <w:noWrap/>
            <w:vAlign w:val="center"/>
            <w:hideMark/>
          </w:tcPr>
          <w:p w14:paraId="783B3E0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6F5B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≤ 75/100 (n=14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CC8A3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ACE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gt; 75/100 (n=148)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123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</w:tr>
      <w:tr w:rsidR="006E7F18" w:rsidRPr="00B876F7" w14:paraId="0660E01F" w14:textId="77777777" w:rsidTr="00A218AA">
        <w:trPr>
          <w:gridAfter w:val="1"/>
          <w:wAfter w:w="1" w:type="dxa"/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21F4C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78C2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F946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2D51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E36758E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8F05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82C3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6BC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6B37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2CCC0F22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4D82AF25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Distance to local faciliti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9860CE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6A9304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73AD655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E157CC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7960540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F846EC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69B9BC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6AB4952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72D3E354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2B6D43C6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9CDD42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850B21D" w14:textId="782AEA40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0.447;0.014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1ACDC32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C36C2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7E180F1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C07F524" w14:textId="6C9DD88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0.181;0.29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85455C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66C465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.049</w:t>
            </w:r>
          </w:p>
        </w:tc>
      </w:tr>
      <w:tr w:rsidR="006E7F18" w:rsidRPr="00B876F7" w14:paraId="2131BD5A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45C4F84A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076029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A4DBD7C" w14:textId="47C553C1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0.097;0.466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36B101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19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553E9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A4EE07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F0675F3" w14:textId="6724788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191;0.40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5E7A5A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8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2CA97E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702</w:t>
            </w:r>
          </w:p>
        </w:tc>
      </w:tr>
      <w:tr w:rsidR="006E7F18" w:rsidRPr="00B876F7" w14:paraId="3A121C29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0C39F007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5B9F73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A4DB51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228674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30FE72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3424093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581ECA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460979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48A3416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7634B382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63CF2CC1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DF4DC7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25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5BB1188" w14:textId="6E1F7480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032;0.473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049C66C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1E8D2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219A38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CA338DA" w14:textId="6E34C8E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132;0.311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CC8CF9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2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ED1EB1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2</w:t>
            </w:r>
          </w:p>
        </w:tc>
      </w:tr>
      <w:tr w:rsidR="006E7F18" w:rsidRPr="00B876F7" w14:paraId="555AC607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5ED7807B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0C68CB1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0.09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B4349F5" w14:textId="02E38985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0.367;0.189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F78FC5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53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767D1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FAA88A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219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C48E3F4" w14:textId="3F78983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493;0.05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35DE27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53C55BA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516</w:t>
            </w:r>
          </w:p>
        </w:tc>
      </w:tr>
      <w:tr w:rsidR="006E7F18" w:rsidRPr="00B876F7" w14:paraId="408B7CBF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166BCDA4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0BCD0E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6A76DA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0026BF4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84697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17D0062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288E64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8F7F38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5B46A74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08C22732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423D8932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DC52CE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057E59F" w14:textId="50024A2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037;0.449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710C07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B4FF9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2BEBDB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4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A81F319" w14:textId="62FD0BA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172;0.26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657CE1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83)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618A112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07</w:t>
            </w:r>
          </w:p>
        </w:tc>
      </w:tr>
      <w:tr w:rsidR="006E7F18" w:rsidRPr="00B876F7" w14:paraId="11247F8F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1B666AF4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321D88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0.078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47D5EC3" w14:textId="75155F9F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0.344;0.189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58A9018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56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AC9C1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06EC13F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-0.28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9C6B1C4" w14:textId="72074C53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-0.565;-0.00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69E672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45E8DAF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291</w:t>
            </w:r>
          </w:p>
        </w:tc>
      </w:tr>
      <w:tr w:rsidR="006E7F18" w:rsidRPr="00B876F7" w14:paraId="5FCC05EA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403E5E47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3B38EA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A7473B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088CFA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B9444F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22784A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1183C2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9C977D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106753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37F167C8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310BC5AA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BAAD49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3A96EEE" w14:textId="4227347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071;0.505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611796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76B2F3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35FE75A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DF404AB" w14:textId="5451048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0.137;0.308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5640A2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45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9E5977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08</w:t>
            </w:r>
          </w:p>
        </w:tc>
      </w:tr>
      <w:tr w:rsidR="006E7F18" w:rsidRPr="00B876F7" w14:paraId="148CCB65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7478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F0317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-0.09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A705F1" w14:textId="2933C55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0.368;0.173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BA24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47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AC57D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B22D0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-0.278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76CE59" w14:textId="6B06AA29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(-0.555;-0.002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D6ED8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62E23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358</w:t>
            </w:r>
          </w:p>
        </w:tc>
      </w:tr>
      <w:tr w:rsidR="006E7F18" w:rsidRPr="00B876F7" w14:paraId="5770FFAB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3A7BF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4439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E7F18" w:rsidRPr="00B876F7" w14:paraId="4BA5DA82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shd w:val="clear" w:color="auto" w:fill="auto"/>
            <w:noWrap/>
            <w:vAlign w:val="center"/>
            <w:hideMark/>
          </w:tcPr>
          <w:p w14:paraId="250D2F7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DB19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≤ 75/100 (n=14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FC130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25E7C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&gt; 75/100 (n=148)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FB9C0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0FF34942" w14:textId="77777777" w:rsidTr="00A218AA">
        <w:trPr>
          <w:gridAfter w:val="1"/>
          <w:wAfter w:w="1" w:type="dxa"/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8C5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9FCC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1A9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1521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B314E68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9C73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93B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C96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1E3F6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7000805C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034E2A3E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Esthetics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8B7480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A52A3D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F64262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19799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C5A8F9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9445A3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E46DF0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2FE7F07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17EB8342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5E492AAD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7F7265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1.72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F876666" w14:textId="72E73254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8.784;12.238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8701BC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FE5F75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644E5C8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7.32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D3FBEF8" w14:textId="7AB969F3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5.435;20.076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18DFE7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F681B4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106</w:t>
            </w:r>
          </w:p>
        </w:tc>
      </w:tr>
      <w:tr w:rsidR="006E7F18" w:rsidRPr="00B876F7" w14:paraId="63AC095E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411741B6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440A89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14.550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F8FF7DB" w14:textId="2A82B4A8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-25.392;-3.707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412447F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0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A1D3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B70515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2.94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EEDB944" w14:textId="5CC13274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10.247;16.13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0E9622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661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4678D7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5</w:t>
            </w:r>
          </w:p>
        </w:tc>
      </w:tr>
      <w:tr w:rsidR="006E7F18" w:rsidRPr="00B876F7" w14:paraId="21B142F7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59F04462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17C550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9D760F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6B0833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A7468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584A5A1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76E765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3BF204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7647205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1087A593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2862B39B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6D910BC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5.611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07E0CFC" w14:textId="7F149AA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5;076;16.298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EC5203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30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B7119B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1CF495D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8.26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E252574" w14:textId="1B9FCE7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4.222;20.75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21AD6D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194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7AB1C2B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214</w:t>
            </w:r>
          </w:p>
        </w:tc>
      </w:tr>
      <w:tr w:rsidR="006E7F18" w:rsidRPr="00B876F7" w14:paraId="72441CA1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E7A9C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92C0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-15.367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CB0898" w14:textId="1281227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-26.575;-4.159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15995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79A0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DFEE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2.872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99D0B" w14:textId="793FB215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9.965;15.708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CA8BC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60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60665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35</w:t>
            </w:r>
          </w:p>
        </w:tc>
      </w:tr>
    </w:tbl>
    <w:p w14:paraId="6480D426" w14:textId="77777777" w:rsidR="0011070E" w:rsidRDefault="0011070E"/>
    <w:tbl>
      <w:tblPr>
        <w:tblW w:w="923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1"/>
        <w:gridCol w:w="705"/>
        <w:gridCol w:w="1306"/>
        <w:gridCol w:w="609"/>
        <w:gridCol w:w="567"/>
        <w:gridCol w:w="521"/>
        <w:gridCol w:w="1306"/>
        <w:gridCol w:w="739"/>
        <w:gridCol w:w="1"/>
        <w:gridCol w:w="1082"/>
        <w:gridCol w:w="1"/>
      </w:tblGrid>
      <w:tr w:rsidR="006E7F18" w:rsidRPr="007B1044" w14:paraId="5EFCEEDF" w14:textId="77777777" w:rsidTr="00A218AA">
        <w:trPr>
          <w:trHeight w:val="320"/>
          <w:jc w:val="center"/>
        </w:trPr>
        <w:tc>
          <w:tcPr>
            <w:tcW w:w="9238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0B4FB0" w14:textId="3F49C23D" w:rsidR="006E7F18" w:rsidRPr="00B876F7" w:rsidRDefault="008C4FAE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cstheme="minorHAnsi"/>
                <w:b/>
                <w:bCs/>
                <w:sz w:val="18"/>
                <w:szCs w:val="18"/>
                <w:lang w:val="en-US"/>
              </w:rPr>
              <w:t>LIVING WITH A PARTNER AT BASELINE</w:t>
            </w:r>
          </w:p>
        </w:tc>
      </w:tr>
      <w:tr w:rsidR="006E7F18" w:rsidRPr="00B876F7" w14:paraId="2277192B" w14:textId="77777777" w:rsidTr="00A218AA">
        <w:trPr>
          <w:trHeight w:val="320"/>
          <w:jc w:val="center"/>
        </w:trPr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DC58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83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5F50F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6MWD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6E7F18" w:rsidRPr="00B876F7" w14:paraId="2751EC8D" w14:textId="77777777" w:rsidTr="00A218AA">
        <w:trPr>
          <w:trHeight w:val="359"/>
          <w:jc w:val="center"/>
        </w:trPr>
        <w:tc>
          <w:tcPr>
            <w:tcW w:w="2401" w:type="dxa"/>
            <w:vMerge w:val="restart"/>
            <w:shd w:val="clear" w:color="auto" w:fill="auto"/>
            <w:noWrap/>
            <w:vAlign w:val="center"/>
            <w:hideMark/>
          </w:tcPr>
          <w:p w14:paraId="4E0D3C7E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</w:p>
        </w:tc>
        <w:tc>
          <w:tcPr>
            <w:tcW w:w="26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69E9D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iving alone (n=66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8FDC0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ECA7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>Living with a partner (n=245)</w:t>
            </w:r>
          </w:p>
        </w:tc>
        <w:tc>
          <w:tcPr>
            <w:tcW w:w="1083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97CA" w14:textId="77777777" w:rsidR="006E7F18" w:rsidRPr="003C6B24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</w:pP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   </w:t>
            </w:r>
            <w:r w:rsidRPr="00B876F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-int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g</w:t>
            </w:r>
          </w:p>
        </w:tc>
      </w:tr>
      <w:tr w:rsidR="006E7F18" w:rsidRPr="00B876F7" w14:paraId="35E6D2DD" w14:textId="77777777" w:rsidTr="00A218AA">
        <w:trPr>
          <w:gridAfter w:val="1"/>
          <w:wAfter w:w="1" w:type="dxa"/>
          <w:trHeight w:val="253"/>
          <w:jc w:val="center"/>
        </w:trPr>
        <w:tc>
          <w:tcPr>
            <w:tcW w:w="240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95FC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29B94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79B5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4FD6E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6DB355B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E072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169C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D240E" w14:textId="77777777" w:rsidR="006E7F18" w:rsidRPr="00B876F7" w:rsidRDefault="006E7F18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8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2591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33121F28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7334420C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lastRenderedPageBreak/>
              <w:t>Safety from crim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36D6B76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647AE2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6F215E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3EBD5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31F2B9E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47D394BC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AFDCFC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61808B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E7F18" w:rsidRPr="00B876F7" w14:paraId="7EE6B69C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noWrap/>
            <w:vAlign w:val="center"/>
          </w:tcPr>
          <w:p w14:paraId="5942057D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54D982F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-9.73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37816564" w14:textId="533B0EF4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(-25.135;5.671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7A1B813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3A388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3096BF5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1.677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237974B" w14:textId="0D0A180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(-7.722;11.075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9B3E98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726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613566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</w:rPr>
              <w:t>0.522</w:t>
            </w:r>
          </w:p>
        </w:tc>
      </w:tr>
      <w:tr w:rsidR="006E7F18" w:rsidRPr="00B876F7" w14:paraId="01F5568D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  <w:hideMark/>
          </w:tcPr>
          <w:p w14:paraId="73F86EE9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1CC3E4B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11.80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22B2FDB" w14:textId="30B963EC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5.782;29.391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6DD7AE6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18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4BDC4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74E3E5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7.768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FB9C845" w14:textId="178CBBB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16.514;0.978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545024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082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374C6A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4</w:t>
            </w:r>
          </w:p>
        </w:tc>
      </w:tr>
      <w:tr w:rsidR="006E7F18" w:rsidRPr="00B876F7" w14:paraId="645A0096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3C0611F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4FEB6FF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634568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70E7C75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D82A9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DE649E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76AE107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EBA6E2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21200484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4420E7A4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6BD56304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444793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7.886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1EA9756" w14:textId="5E81B2E8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479;35.292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1FBC70D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40F31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25B9CEA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1.66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439EA0E" w14:textId="4AC2358A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6.656;9.982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CD511E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695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351D67B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19</w:t>
            </w:r>
          </w:p>
        </w:tc>
      </w:tr>
      <w:tr w:rsidR="006E7F18" w:rsidRPr="00B876F7" w14:paraId="2FBE56D0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3D636AB3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A0132F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3.95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0B0DE536" w14:textId="27CC2A5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15.200;23.101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2F1EFF2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68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2FD11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6C75293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5.433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65BBC061" w14:textId="02E949D6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14.510;3.64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ED0447E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46E08E4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369</w:t>
            </w:r>
          </w:p>
        </w:tc>
      </w:tr>
      <w:tr w:rsidR="006E7F18" w:rsidRPr="00B876F7" w14:paraId="6660F6CE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3415456D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2F15349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5B8FAECB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32317A1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F257DC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4C560DD5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C5D917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CA2BAC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19E44CB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E7F18" w:rsidRPr="00B876F7" w14:paraId="4693E7F6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shd w:val="clear" w:color="auto" w:fill="auto"/>
            <w:vAlign w:val="center"/>
          </w:tcPr>
          <w:p w14:paraId="30E91840" w14:textId="77777777" w:rsidR="006E7F18" w:rsidRPr="00B876F7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8F7736"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e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14:paraId="795419C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16.582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2A6EC369" w14:textId="6A4302B8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(0.294;32.869)</w:t>
            </w:r>
          </w:p>
        </w:tc>
        <w:tc>
          <w:tcPr>
            <w:tcW w:w="609" w:type="dxa"/>
            <w:shd w:val="clear" w:color="auto" w:fill="auto"/>
            <w:noWrap/>
            <w:vAlign w:val="center"/>
          </w:tcPr>
          <w:p w14:paraId="764B6962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16D76D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shd w:val="clear" w:color="auto" w:fill="auto"/>
            <w:noWrap/>
            <w:vAlign w:val="center"/>
          </w:tcPr>
          <w:p w14:paraId="75535021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0.985</w:t>
            </w:r>
          </w:p>
        </w:tc>
        <w:tc>
          <w:tcPr>
            <w:tcW w:w="1306" w:type="dxa"/>
            <w:shd w:val="clear" w:color="auto" w:fill="auto"/>
            <w:noWrap/>
            <w:vAlign w:val="center"/>
          </w:tcPr>
          <w:p w14:paraId="1835F289" w14:textId="0A874832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9.645;7.674)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8A61EA6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823</w:t>
            </w:r>
          </w:p>
        </w:tc>
        <w:tc>
          <w:tcPr>
            <w:tcW w:w="1083" w:type="dxa"/>
            <w:gridSpan w:val="2"/>
            <w:shd w:val="clear" w:color="auto" w:fill="auto"/>
            <w:noWrap/>
            <w:vAlign w:val="center"/>
          </w:tcPr>
          <w:p w14:paraId="47F2BEF0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color w:val="000000"/>
                <w:sz w:val="18"/>
                <w:szCs w:val="18"/>
                <w:lang w:val="en-US"/>
              </w:rPr>
              <w:t>0.013</w:t>
            </w:r>
          </w:p>
        </w:tc>
      </w:tr>
      <w:tr w:rsidR="006E7F18" w:rsidRPr="00B876F7" w14:paraId="6CDEB518" w14:textId="77777777" w:rsidTr="00A218AA">
        <w:trPr>
          <w:gridAfter w:val="1"/>
          <w:wAfter w:w="1" w:type="dxa"/>
          <w:trHeight w:val="227"/>
          <w:jc w:val="center"/>
        </w:trPr>
        <w:tc>
          <w:tcPr>
            <w:tcW w:w="24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369BFD" w14:textId="77777777" w:rsidR="006E7F18" w:rsidRPr="008F7736" w:rsidRDefault="006E7F18" w:rsidP="006E7F18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>Longitudi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 xml:space="preserve"> f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0B07A9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1.629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1B490" w14:textId="24C30FD4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(-16.505;19.764)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8CDCF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C3B58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ED5AD7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-4.634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C2A29A" w14:textId="09D34EEB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(-13.726;4.458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E4C623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color w:val="000000"/>
                <w:sz w:val="18"/>
                <w:szCs w:val="18"/>
                <w:lang w:val="en-US"/>
              </w:rPr>
              <w:t>0.317</w:t>
            </w:r>
          </w:p>
        </w:tc>
        <w:tc>
          <w:tcPr>
            <w:tcW w:w="108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91FE8A" w14:textId="77777777" w:rsidR="006E7F18" w:rsidRPr="00B876F7" w:rsidRDefault="006E7F18" w:rsidP="006E7F18">
            <w:pPr>
              <w:spacing w:after="0" w:line="240" w:lineRule="auto"/>
              <w:jc w:val="right"/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color w:val="000000"/>
                <w:sz w:val="18"/>
                <w:szCs w:val="18"/>
                <w:lang w:val="en-US"/>
              </w:rPr>
              <w:t>0.531</w:t>
            </w:r>
          </w:p>
        </w:tc>
      </w:tr>
    </w:tbl>
    <w:p w14:paraId="3A918706" w14:textId="77777777" w:rsidR="008C4FAE" w:rsidRDefault="008C4FAE"/>
    <w:tbl>
      <w:tblPr>
        <w:tblW w:w="102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445"/>
        <w:gridCol w:w="1158"/>
        <w:gridCol w:w="456"/>
        <w:gridCol w:w="574"/>
        <w:gridCol w:w="1134"/>
        <w:gridCol w:w="445"/>
        <w:gridCol w:w="445"/>
        <w:gridCol w:w="1154"/>
        <w:gridCol w:w="445"/>
        <w:gridCol w:w="574"/>
        <w:gridCol w:w="1154"/>
        <w:gridCol w:w="446"/>
        <w:gridCol w:w="445"/>
      </w:tblGrid>
      <w:tr w:rsidR="0040391F" w:rsidRPr="0081436D" w14:paraId="2AA9BB45" w14:textId="77777777" w:rsidTr="005D0200">
        <w:trPr>
          <w:trHeight w:val="355"/>
          <w:jc w:val="center"/>
        </w:trPr>
        <w:tc>
          <w:tcPr>
            <w:tcW w:w="10293" w:type="dxa"/>
            <w:gridSpan w:val="1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B159EB" w14:textId="3A0BAF98" w:rsidR="0040391F" w:rsidRPr="0081436D" w:rsidRDefault="0040391F" w:rsidP="006E7F18">
            <w:pPr>
              <w:spacing w:before="240" w:after="0" w:line="240" w:lineRule="auto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cstheme="minorHAnsi"/>
                <w:b/>
                <w:bCs/>
                <w:sz w:val="16"/>
                <w:szCs w:val="16"/>
              </w:rPr>
              <w:t>TRIAL ARM</w:t>
            </w:r>
          </w:p>
        </w:tc>
      </w:tr>
      <w:tr w:rsidR="0040391F" w:rsidRPr="0081436D" w14:paraId="447AC3DC" w14:textId="77777777" w:rsidTr="005D0200">
        <w:trPr>
          <w:trHeight w:val="355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C8205FB" w14:textId="77777777" w:rsidR="0040391F" w:rsidRPr="0081436D" w:rsidRDefault="0040391F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87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E30861" w14:textId="77777777" w:rsidR="0040391F" w:rsidRPr="0081436D" w:rsidRDefault="0040391F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 xml:space="preserve">Self-reported physical activity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40391F" w:rsidRPr="0081436D" w14:paraId="75641FDC" w14:textId="77777777" w:rsidTr="005D0200">
        <w:trPr>
          <w:trHeight w:val="355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4B8B4FA" w14:textId="77777777" w:rsidR="0040391F" w:rsidRPr="0081436D" w:rsidRDefault="0040391F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rceived neighborhood environment</w:t>
            </w:r>
          </w:p>
        </w:tc>
        <w:tc>
          <w:tcPr>
            <w:tcW w:w="20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B7127" w14:textId="79E8B5E9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(A) Autonomous program with connected device</w:t>
            </w:r>
            <w:r w:rsidRPr="0081436D">
              <w:rPr>
                <w:rFonts w:cstheme="minorHAnsi"/>
                <w:b/>
                <w:sz w:val="16"/>
                <w:szCs w:val="16"/>
                <w:lang w:val="en-US"/>
              </w:rPr>
              <w:t xml:space="preserve"> (n=79)</w:t>
            </w:r>
          </w:p>
        </w:tc>
        <w:tc>
          <w:tcPr>
            <w:tcW w:w="21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AC1E" w14:textId="0522D913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(B) Therapeutic patient education</w:t>
            </w:r>
            <w:r w:rsidRPr="0081436D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 xml:space="preserve"> (n=76)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AE45C" w14:textId="10856615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(C) Both interventions</w:t>
            </w:r>
            <w:r w:rsidRPr="0081436D">
              <w:rPr>
                <w:rFonts w:cstheme="minorHAnsi"/>
                <w:b/>
                <w:sz w:val="16"/>
                <w:szCs w:val="16"/>
              </w:rPr>
              <w:t xml:space="preserve"> (n=77)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390E79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D) Control (n=81</w:t>
            </w:r>
            <w:r w:rsidRPr="0081436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3AE6D6" w14:textId="71A5B7CD" w:rsidR="0040391F" w:rsidRPr="0081436D" w:rsidRDefault="0040391F" w:rsidP="007D0B0F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-int </w:t>
            </w: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40391F" w:rsidRPr="0081436D" w14:paraId="23C943E2" w14:textId="77777777" w:rsidTr="005D0200">
        <w:trPr>
          <w:trHeight w:val="391"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3941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CC2FAF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4E017A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BBC7B5" w14:textId="77777777" w:rsidR="008646D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</w:t>
            </w:r>
          </w:p>
          <w:p w14:paraId="0B090C02" w14:textId="28E7BFF4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57B4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79053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9C32" w14:textId="39A67A5B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0DACB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β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732B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CFA42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7B8ED7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9669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1EDA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24977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0391F" w:rsidRPr="0081436D" w14:paraId="2D3D7879" w14:textId="77777777" w:rsidTr="005D0200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3DECEB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Esthetics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11B6FFF1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34856AB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636386E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3C1EA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71678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349F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39F009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BA589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68CF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972EC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E9B4E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CDAF0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C0605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0391F" w:rsidRPr="0081436D" w14:paraId="7322DD07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A4385A3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7B6A833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03906B6" w14:textId="19F41762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192;0.437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6CB80B81" w14:textId="4138DC59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6B9E338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2C5A0D" w14:textId="2B036ECB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237;0.352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EDE79B2" w14:textId="5CBA2E83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70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7EF638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15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5C9FEEC" w14:textId="450D0C34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430;0.127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1456526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51BD3E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79E655F" w14:textId="46DA81FB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0.214;0.358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22A3B69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632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D9FB65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6</w:t>
            </w:r>
          </w:p>
        </w:tc>
      </w:tr>
      <w:tr w:rsidR="0040391F" w:rsidRPr="0081436D" w14:paraId="7EBB6139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1B864304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Longitudi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08C5B27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135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235C5A0C" w14:textId="5EDB3103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532;0.262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2F1A2696" w14:textId="52A6D7F1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505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19471B9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FA3430" w14:textId="5370D760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020;0.746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69E1D04" w14:textId="032B9C43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ACBD1E1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0.659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83FA41D" w14:textId="0A3597CB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-1.195;0.123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C87E4A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2A629F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0.16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3BA41749" w14:textId="47B94B2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0.531;0.196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211E145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9FFA07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504</w:t>
            </w:r>
          </w:p>
        </w:tc>
      </w:tr>
      <w:tr w:rsidR="0040391F" w:rsidRPr="0081436D" w14:paraId="2A710DC6" w14:textId="77777777" w:rsidTr="005D0200">
        <w:trPr>
          <w:trHeight w:val="355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8DB4CD" w14:textId="77777777" w:rsidR="0040391F" w:rsidRPr="0081436D" w:rsidRDefault="0040391F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8875" w:type="dxa"/>
            <w:gridSpan w:val="1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EB21C3" w14:textId="77777777" w:rsidR="0040391F" w:rsidRPr="0081436D" w:rsidRDefault="0040391F" w:rsidP="006E7F1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6MWD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</w:tr>
      <w:tr w:rsidR="0040391F" w:rsidRPr="0081436D" w14:paraId="397DF237" w14:textId="77777777" w:rsidTr="005D0200">
        <w:trPr>
          <w:trHeight w:val="355"/>
          <w:jc w:val="center"/>
        </w:trPr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4E2A2751" w14:textId="77777777" w:rsidR="0040391F" w:rsidRPr="0081436D" w:rsidRDefault="0040391F" w:rsidP="006E7F18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lang w:val="en-US"/>
              </w:rPr>
              <w:t>Perceived neighborhood environment</w:t>
            </w:r>
          </w:p>
        </w:tc>
        <w:tc>
          <w:tcPr>
            <w:tcW w:w="205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ACEC6" w14:textId="1E5F6A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cstheme="minorHAnsi"/>
                <w:b/>
                <w:bCs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 xml:space="preserve">(A) Autonomous physical activity program with connected device </w:t>
            </w:r>
            <w:r w:rsidRPr="0081436D">
              <w:rPr>
                <w:rFonts w:cstheme="minorHAnsi"/>
                <w:b/>
                <w:sz w:val="16"/>
                <w:szCs w:val="16"/>
                <w:lang w:val="en-US"/>
              </w:rPr>
              <w:t>(n=79)</w:t>
            </w:r>
          </w:p>
        </w:tc>
        <w:tc>
          <w:tcPr>
            <w:tcW w:w="21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7E0A" w14:textId="374E5E96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(B) Therapeutic patient education</w:t>
            </w:r>
            <w:r w:rsidRPr="0081436D">
              <w:rPr>
                <w:rFonts w:eastAsia="Times New Roman" w:cstheme="minorHAnsi"/>
                <w:b/>
                <w:color w:val="000000"/>
                <w:sz w:val="16"/>
                <w:szCs w:val="16"/>
                <w:lang w:val="en-US"/>
              </w:rPr>
              <w:t xml:space="preserve"> (n=76)</w:t>
            </w:r>
          </w:p>
        </w:tc>
        <w:tc>
          <w:tcPr>
            <w:tcW w:w="204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EFAA" w14:textId="77777777" w:rsidR="0040391F" w:rsidRPr="0081436D" w:rsidRDefault="0040391F" w:rsidP="006E7F18">
            <w:pPr>
              <w:spacing w:after="0" w:line="240" w:lineRule="auto"/>
              <w:jc w:val="center"/>
              <w:rPr>
                <w:rFonts w:cstheme="minorHAnsi"/>
                <w:b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(C) Both interventions</w:t>
            </w:r>
            <w:r w:rsidRPr="0081436D">
              <w:rPr>
                <w:rFonts w:cstheme="minorHAnsi"/>
                <w:b/>
                <w:sz w:val="16"/>
                <w:szCs w:val="16"/>
              </w:rPr>
              <w:t xml:space="preserve"> (n=77)</w:t>
            </w:r>
          </w:p>
        </w:tc>
        <w:tc>
          <w:tcPr>
            <w:tcW w:w="21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1BB1A2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color w:val="000000"/>
                <w:sz w:val="16"/>
                <w:szCs w:val="16"/>
              </w:rPr>
              <w:t>(D) Control (n=81)</w:t>
            </w:r>
          </w:p>
        </w:tc>
        <w:tc>
          <w:tcPr>
            <w:tcW w:w="44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7F9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p-int </w:t>
            </w: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vertAlign w:val="superscript"/>
              </w:rPr>
              <w:t>g</w:t>
            </w:r>
          </w:p>
        </w:tc>
      </w:tr>
      <w:tr w:rsidR="0040391F" w:rsidRPr="0081436D" w14:paraId="09B8093B" w14:textId="77777777" w:rsidTr="005D0200">
        <w:trPr>
          <w:trHeight w:val="391"/>
          <w:jc w:val="center"/>
        </w:trPr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F575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25C4D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BC4CB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3D7DF" w14:textId="77777777" w:rsidR="008646D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</w:t>
            </w:r>
          </w:p>
          <w:p w14:paraId="3A087956" w14:textId="07E96351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9CB9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6628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B419" w14:textId="60CA00AB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5CA91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1251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67CC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5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23B31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 xml:space="preserve">β </w:t>
            </w:r>
            <w:r w:rsidRPr="0081436D">
              <w:rPr>
                <w:rFonts w:eastAsia="Times New Roman" w:cstheme="minorHAnsi"/>
                <w:b/>
                <w:bCs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56AC4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DC23C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4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65B7" w14:textId="77777777" w:rsidR="0040391F" w:rsidRPr="0081436D" w:rsidRDefault="0040391F" w:rsidP="006E7F18">
            <w:pPr>
              <w:spacing w:after="0" w:line="240" w:lineRule="auto"/>
              <w:ind w:left="-3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40391F" w:rsidRPr="0081436D" w14:paraId="249F6DF9" w14:textId="77777777" w:rsidTr="005D0200">
        <w:trPr>
          <w:trHeight w:val="283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446D7B3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Distance to local facilities</w:t>
            </w: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</w:tcPr>
          <w:p w14:paraId="5CCDE1D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615ED49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shd w:val="clear" w:color="auto" w:fill="auto"/>
          </w:tcPr>
          <w:p w14:paraId="634F1D13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1B5A6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6764C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EAD91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9806A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4300D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84145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18A6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6ABD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ABA3F13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12A70C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0391F" w:rsidRPr="0081436D" w14:paraId="7B5AC766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4AB18B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3389CAE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6.702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483AF775" w14:textId="1C291BC2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3.534;10.130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189F14C" w14:textId="2437EC01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23FAA18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10.2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113F610" w14:textId="4476ECE2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6.083;5.662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1FC3553" w14:textId="37DBF13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396724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2.39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2DAA6EA0" w14:textId="64DCC860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4.526;19.312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E62B46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73925A7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28.237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0A4AAC5" w14:textId="2458FBDF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-43.733;-12.740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8381C0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B976DC3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9</w:t>
            </w:r>
          </w:p>
        </w:tc>
      </w:tr>
      <w:tr w:rsidR="0040391F" w:rsidRPr="0081436D" w14:paraId="22716437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64A0941B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Longitudi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7F5EB9F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940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011BAC8" w14:textId="701AB146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9.202;17.323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25E881F" w14:textId="6ADA755C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6F98DF9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13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C72F0C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4.341;30.354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15A7A92" w14:textId="42953C84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71D23CE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8.166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3F37DD6" w14:textId="6B37ACA5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6.321;9.989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F2F591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101BC84E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-1.543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4E016AE" w14:textId="2E8E4E2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(-17.411;14.326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73D2C97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color w:val="000000"/>
                <w:sz w:val="16"/>
                <w:szCs w:val="16"/>
              </w:rPr>
              <w:t>0.849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8885D5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379</w:t>
            </w:r>
          </w:p>
        </w:tc>
      </w:tr>
      <w:tr w:rsidR="0040391F" w:rsidRPr="0081436D" w14:paraId="51A0AB04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731E5FD4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Connectivity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6F4F3DA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4DFD1066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24D4EBC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176537B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16217C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CE0654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179A0F3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C4764B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9EF73E2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shd w:val="clear" w:color="auto" w:fill="auto"/>
            <w:vAlign w:val="center"/>
          </w:tcPr>
          <w:p w14:paraId="69F70F5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4614972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1EF8B55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651F7E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0391F" w:rsidRPr="0081436D" w14:paraId="3E3D5155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BCD9E95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3A4983B6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2.561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14E9ED5" w14:textId="1C63D376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2.408;17.531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3EEEE372" w14:textId="75275EF5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737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6D98551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14.66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55AE8" w14:textId="2D70C95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0.130;29.462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A5C244E" w14:textId="37932FEC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BE9B32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01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7F8AD1CE" w14:textId="1EB45C8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3.828;13.801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B9FC8B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694DCF6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91AA8C3" w14:textId="140E246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5.007;16.828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EC934D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1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7FC89B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741</w:t>
            </w:r>
          </w:p>
        </w:tc>
      </w:tr>
      <w:tr w:rsidR="0040391F" w:rsidRPr="0081436D" w14:paraId="109858B6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14:paraId="516607C3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Longitudi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5244B48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8.918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30CEA671" w14:textId="3CB40FCA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6.970;24.805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1909CDD8" w14:textId="2122E9F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282AA34D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23.4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C78490" w14:textId="2684F481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-39.518;-7.449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2757D0A9" w14:textId="01C2C53F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EECB57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6.220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09F985EC" w14:textId="358732CB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1.552;9.112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4936881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0073461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8.885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6154A7AF" w14:textId="7D984408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9.500;27.266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07B1E1C9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E2F889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5</w:t>
            </w:r>
          </w:p>
        </w:tc>
      </w:tr>
      <w:tr w:rsidR="0040391F" w:rsidRPr="0081436D" w14:paraId="24A54DA9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</w:tcPr>
          <w:p w14:paraId="3F8FECA6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b/>
                <w:bCs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sz w:val="16"/>
                <w:szCs w:val="16"/>
                <w:lang w:val="en-US"/>
              </w:rPr>
              <w:t>Walking and cycling network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0F766E6E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8" w:type="dxa"/>
            <w:shd w:val="clear" w:color="auto" w:fill="auto"/>
            <w:vAlign w:val="center"/>
          </w:tcPr>
          <w:p w14:paraId="4D77286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shd w:val="clear" w:color="auto" w:fill="auto"/>
            <w:vAlign w:val="center"/>
          </w:tcPr>
          <w:p w14:paraId="78952D6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0DFCFEF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CE75D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AE1707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5A3FC16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F0AD233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D2ED22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574" w:type="dxa"/>
            <w:shd w:val="clear" w:color="auto" w:fill="auto"/>
            <w:vAlign w:val="center"/>
          </w:tcPr>
          <w:p w14:paraId="2BA7745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52279FF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5531EAC7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7708B8C5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</w:p>
        </w:tc>
      </w:tr>
      <w:tr w:rsidR="0040391F" w:rsidRPr="0081436D" w14:paraId="443A8595" w14:textId="77777777" w:rsidTr="005D0200">
        <w:trPr>
          <w:trHeight w:val="283"/>
          <w:jc w:val="center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4A11C0A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</w:rPr>
              <w:t xml:space="preserve">   Cross-sectio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445" w:type="dxa"/>
            <w:shd w:val="clear" w:color="auto" w:fill="auto"/>
            <w:vAlign w:val="center"/>
          </w:tcPr>
          <w:p w14:paraId="63BDAF0E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3.906</w:t>
            </w:r>
          </w:p>
        </w:tc>
        <w:tc>
          <w:tcPr>
            <w:tcW w:w="1158" w:type="dxa"/>
            <w:shd w:val="clear" w:color="auto" w:fill="auto"/>
            <w:vAlign w:val="center"/>
          </w:tcPr>
          <w:p w14:paraId="7EF19D00" w14:textId="54490C9B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8.787;10.975)</w:t>
            </w:r>
          </w:p>
        </w:tc>
        <w:tc>
          <w:tcPr>
            <w:tcW w:w="456" w:type="dxa"/>
            <w:shd w:val="clear" w:color="auto" w:fill="auto"/>
            <w:vAlign w:val="center"/>
          </w:tcPr>
          <w:p w14:paraId="0AE1136F" w14:textId="2085992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574" w:type="dxa"/>
            <w:shd w:val="clear" w:color="auto" w:fill="auto"/>
            <w:noWrap/>
            <w:vAlign w:val="center"/>
          </w:tcPr>
          <w:p w14:paraId="77B33F6B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10.5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94F19F" w14:textId="5C86AAB8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4.403;25.530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60966A92" w14:textId="7EB6F500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058348D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038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88F40B9" w14:textId="04B31296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4.144;14.067)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4AB2A50A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574" w:type="dxa"/>
            <w:shd w:val="clear" w:color="auto" w:fill="auto"/>
            <w:vAlign w:val="center"/>
          </w:tcPr>
          <w:p w14:paraId="371E246E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4.729</w:t>
            </w:r>
          </w:p>
        </w:tc>
        <w:tc>
          <w:tcPr>
            <w:tcW w:w="1154" w:type="dxa"/>
            <w:shd w:val="clear" w:color="auto" w:fill="auto"/>
            <w:noWrap/>
            <w:vAlign w:val="center"/>
          </w:tcPr>
          <w:p w14:paraId="1A685E57" w14:textId="7816395D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1.235;20.693)</w:t>
            </w:r>
          </w:p>
        </w:tc>
        <w:tc>
          <w:tcPr>
            <w:tcW w:w="446" w:type="dxa"/>
            <w:shd w:val="clear" w:color="auto" w:fill="auto"/>
            <w:noWrap/>
            <w:vAlign w:val="center"/>
          </w:tcPr>
          <w:p w14:paraId="30F7E2EF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445" w:type="dxa"/>
            <w:shd w:val="clear" w:color="auto" w:fill="auto"/>
            <w:noWrap/>
            <w:vAlign w:val="center"/>
          </w:tcPr>
          <w:p w14:paraId="30C9AE9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05</w:t>
            </w:r>
          </w:p>
        </w:tc>
      </w:tr>
      <w:tr w:rsidR="0040391F" w:rsidRPr="0081436D" w14:paraId="01836106" w14:textId="77777777" w:rsidTr="005D0200">
        <w:trPr>
          <w:trHeight w:val="283"/>
          <w:jc w:val="center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3729C" w14:textId="77777777" w:rsidR="0040391F" w:rsidRPr="0081436D" w:rsidRDefault="0040391F" w:rsidP="006E7F18">
            <w:pPr>
              <w:spacing w:after="0" w:line="240" w:lineRule="auto"/>
              <w:ind w:left="-3"/>
              <w:rPr>
                <w:rFonts w:eastAsia="Times New Roman" w:cstheme="minorHAnsi"/>
                <w:color w:val="000000"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Cs/>
                <w:sz w:val="16"/>
                <w:szCs w:val="16"/>
                <w:lang w:val="en-US"/>
              </w:rPr>
              <w:t xml:space="preserve">   Longitudinal </w:t>
            </w:r>
            <w:r w:rsidRPr="0081436D">
              <w:rPr>
                <w:rFonts w:eastAsia="Times New Roman" w:cstheme="minorHAnsi"/>
                <w:bCs/>
                <w:sz w:val="16"/>
                <w:szCs w:val="16"/>
                <w:vertAlign w:val="superscript"/>
                <w:lang w:val="en-US"/>
              </w:rPr>
              <w:t>f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F0771B" w14:textId="6EC0FEF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12.97</w:t>
            </w:r>
            <w:r w:rsidR="004629C4"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1615A2" w14:textId="117578B1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.974;28.915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B9EF49" w14:textId="37CBC17F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1D8109" w14:textId="60DD4831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-20.84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C14FB" w14:textId="35502D56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-36.747;-4.944)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6C1C1" w14:textId="53A6FE08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3C953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4.890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DF688B" w14:textId="21CB0608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20.520;10.740)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BA6BD9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410BB4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-0.005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6ADEE5" w14:textId="62DDF53E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(-17.376;17.366)</w:t>
            </w:r>
          </w:p>
        </w:tc>
        <w:tc>
          <w:tcPr>
            <w:tcW w:w="4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F5BD40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4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A13B8" w14:textId="77777777" w:rsidR="0040391F" w:rsidRPr="0081436D" w:rsidRDefault="0040391F" w:rsidP="006E7F18">
            <w:pPr>
              <w:spacing w:after="0" w:line="240" w:lineRule="auto"/>
              <w:ind w:left="-3"/>
              <w:jc w:val="right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81436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0.027</w:t>
            </w:r>
          </w:p>
        </w:tc>
      </w:tr>
    </w:tbl>
    <w:p w14:paraId="3D57A992" w14:textId="77777777" w:rsidR="0011070E" w:rsidRDefault="0011070E"/>
    <w:tbl>
      <w:tblPr>
        <w:tblW w:w="10293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93"/>
      </w:tblGrid>
      <w:tr w:rsidR="0040391F" w:rsidRPr="0081436D" w14:paraId="012DB124" w14:textId="77777777" w:rsidTr="005D0200">
        <w:trPr>
          <w:trHeight w:val="283"/>
          <w:jc w:val="center"/>
        </w:trPr>
        <w:tc>
          <w:tcPr>
            <w:tcW w:w="102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5EE51B" w14:textId="7A96817B" w:rsidR="0040391F" w:rsidRPr="0081436D" w:rsidRDefault="0040391F" w:rsidP="0040391F">
            <w:pPr>
              <w:spacing w:after="0" w:line="240" w:lineRule="auto"/>
              <w:jc w:val="both"/>
              <w:rPr>
                <w:rFonts w:eastAsia="Times New Roman" w:cstheme="minorHAnsi"/>
                <w:bCs/>
                <w:sz w:val="16"/>
                <w:szCs w:val="16"/>
                <w:lang w:val="en-US"/>
              </w:rPr>
            </w:pPr>
            <w:r w:rsidRPr="0081436D">
              <w:rPr>
                <w:rFonts w:eastAsia="Times New Roman" w:cstheme="minorHAnsi"/>
                <w:bCs/>
                <w:sz w:val="14"/>
                <w:szCs w:val="14"/>
                <w:lang w:val="en-US"/>
              </w:rPr>
              <w:t xml:space="preserve">Abbrevations: </w:t>
            </w:r>
            <w:r w:rsidRPr="0081436D">
              <w:rPr>
                <w:rFonts w:eastAsia="Times New Roman" w:cstheme="minorHAnsi"/>
                <w:bCs/>
                <w:i/>
                <w:iCs/>
                <w:sz w:val="14"/>
                <w:szCs w:val="14"/>
                <w:lang w:val="en-US"/>
              </w:rPr>
              <w:t>6MWD</w:t>
            </w:r>
            <w:r w:rsidRPr="0081436D">
              <w:rPr>
                <w:rFonts w:eastAsia="Times New Roman" w:cstheme="minorHAnsi"/>
                <w:bCs/>
                <w:sz w:val="14"/>
                <w:szCs w:val="14"/>
                <w:lang w:val="en-US"/>
              </w:rPr>
              <w:t xml:space="preserve"> 6-minute Walk Distance; </w:t>
            </w:r>
            <w:r w:rsidRPr="0081436D">
              <w:rPr>
                <w:rFonts w:eastAsia="Times New Roman" w:cstheme="minorHAnsi"/>
                <w:bCs/>
                <w:i/>
                <w:iCs/>
                <w:sz w:val="14"/>
                <w:szCs w:val="14"/>
                <w:lang w:val="en-US"/>
              </w:rPr>
              <w:t>p-int</w:t>
            </w:r>
            <w:r w:rsidRPr="0081436D">
              <w:rPr>
                <w:rFonts w:eastAsia="Times New Roman" w:cstheme="minorHAnsi"/>
                <w:bCs/>
                <w:sz w:val="14"/>
                <w:szCs w:val="14"/>
                <w:lang w:val="en-US"/>
              </w:rPr>
              <w:t xml:space="preserve"> p for interaction ; Values in bold are statistically significant (P &lt;0.05) ; 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a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>Environmental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scores were calculated from the </w:t>
            </w:r>
            <w:r w:rsidRPr="0081436D">
              <w:rPr>
                <w:rFonts w:cstheme="minorHAnsi"/>
                <w:sz w:val="14"/>
                <w:szCs w:val="14"/>
                <w:lang w:val="en-US"/>
              </w:rPr>
              <w:t xml:space="preserve">ALPHA questionnaire (for Assessing Levels of PHysical Activity and Fitness at population level) ;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val="en-US"/>
              </w:rPr>
              <w:t xml:space="preserve">b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 xml:space="preserve">Self-reported physical activity was calculated from the Recent Physical Activity Questionnaire (RPAQ).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The average difference in the outcome </w:t>
            </w:r>
            <w:r w:rsidRPr="0081436D">
              <w:rPr>
                <w:rFonts w:eastAsia="Times New Roman" w:cstheme="minorHAnsi"/>
                <w:bCs/>
                <w:sz w:val="14"/>
                <w:szCs w:val="14"/>
                <w:lang w:val="en-US"/>
              </w:rPr>
              <w:t xml:space="preserve">self-reported physical activity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is expressed by the square root ;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vertAlign w:val="superscript"/>
                <w:lang w:val="en-US"/>
              </w:rPr>
              <w:t xml:space="preserve">c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6MWD was measured by the 6-Minute Walk Test (6MWT)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. The average difference in the outcome 6MWD is expressed without transformation ; 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d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The </w:t>
            </w:r>
            <w:r w:rsidRPr="0081436D">
              <w:rPr>
                <w:rFonts w:eastAsia="Times New Roman" w:cstheme="minorHAnsi"/>
                <w:bCs/>
                <w:sz w:val="14"/>
                <w:szCs w:val="14"/>
              </w:rPr>
              <w:t>β</w:t>
            </w:r>
            <w:r w:rsidRPr="0081436D">
              <w:rPr>
                <w:rFonts w:eastAsia="Times New Roman" w:cstheme="minorHAnsi"/>
                <w:bCs/>
                <w:sz w:val="14"/>
                <w:szCs w:val="14"/>
                <w:lang w:val="en-US"/>
              </w:rPr>
              <w:t xml:space="preserve"> indicate the overall longitudinal difference in the outcome score using linear mixed models per 1 SD of perceived built environment score after a standardized Z-score transformation.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>Analyses were adjusted on: a</w:t>
            </w:r>
            <w:r w:rsidRPr="0081436D">
              <w:rPr>
                <w:rFonts w:cstheme="minorHAnsi"/>
                <w:color w:val="333333"/>
                <w:sz w:val="14"/>
                <w:szCs w:val="14"/>
                <w:shd w:val="clear" w:color="auto" w:fill="FFFFFF"/>
                <w:lang w:val="en-US"/>
              </w:rPr>
              <w:t>ge, social deprivation, educational level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 xml:space="preserve">, employment status after diagnosis, </w:t>
            </w:r>
            <w:r w:rsidRPr="0081436D">
              <w:rPr>
                <w:rFonts w:cstheme="minorHAnsi"/>
                <w:color w:val="212121"/>
                <w:sz w:val="14"/>
                <w:szCs w:val="14"/>
                <w:shd w:val="clear" w:color="auto" w:fill="FFFFFF"/>
                <w:lang w:val="en-US"/>
              </w:rPr>
              <w:t>comorbidities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 xml:space="preserve">, living with a partner, </w:t>
            </w:r>
            <w:r w:rsidRPr="0081436D">
              <w:rPr>
                <w:rFonts w:cstheme="minorHAnsi"/>
                <w:color w:val="111111"/>
                <w:sz w:val="14"/>
                <w:szCs w:val="14"/>
                <w:lang w:val="en-US"/>
              </w:rPr>
              <w:t>trial arm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 xml:space="preserve">, municipality class (except for Residential density score analyses), perceived home environment, </w:t>
            </w:r>
            <w:r w:rsidRPr="0081436D">
              <w:rPr>
                <w:rFonts w:cstheme="minorHAnsi"/>
                <w:sz w:val="14"/>
                <w:szCs w:val="14"/>
                <w:shd w:val="clear" w:color="auto" w:fill="FFFFFF"/>
                <w:lang w:val="en-US"/>
              </w:rPr>
              <w:t>COVID-19 pandemic trial status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 xml:space="preserve">, longitudinal </w:t>
            </w:r>
            <w:r w:rsidRPr="0081436D">
              <w:rPr>
                <w:rFonts w:cstheme="minorHAnsi"/>
                <w:color w:val="333333"/>
                <w:sz w:val="14"/>
                <w:szCs w:val="14"/>
                <w:shd w:val="clear" w:color="auto" w:fill="FFFFFF"/>
                <w:lang w:val="en-US"/>
              </w:rPr>
              <w:t>BMI, longitudinal quality of life, and longitudinal health status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>. Stratified factors were excluded from adjustment</w:t>
            </w:r>
            <w:r w:rsidRPr="0081436D">
              <w:rPr>
                <w:rFonts w:cstheme="minorHAnsi"/>
                <w:color w:val="111111"/>
                <w:sz w:val="14"/>
                <w:szCs w:val="14"/>
                <w:shd w:val="clear" w:color="auto" w:fill="FFFFFF"/>
                <w:lang w:val="en-US"/>
              </w:rPr>
              <w:t xml:space="preserve"> ; 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e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>The cross-sectional association of perceived neighborhood environment and physical activity is estimated by the environmental perception score term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 ; 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f 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>The longitudinal association of perceived neighborhood environment and physical activity is estimated by the interaction term between the intervention visit and the environmental perception score</w:t>
            </w:r>
            <w:r w:rsidRPr="0081436D">
              <w:rPr>
                <w:rFonts w:eastAsia="Times New Roman" w:cstheme="minorHAnsi"/>
                <w:sz w:val="14"/>
                <w:szCs w:val="14"/>
                <w:lang w:val="en-US"/>
              </w:rPr>
              <w:t xml:space="preserve"> ; </w:t>
            </w:r>
            <w:r w:rsidRPr="0081436D">
              <w:rPr>
                <w:rFonts w:eastAsia="Times New Roman" w:cstheme="minorHAnsi"/>
                <w:sz w:val="14"/>
                <w:szCs w:val="14"/>
                <w:vertAlign w:val="superscript"/>
                <w:lang w:val="en-US"/>
              </w:rPr>
              <w:t xml:space="preserve">g </w:t>
            </w:r>
            <w:r w:rsidRPr="0081436D">
              <w:rPr>
                <w:rFonts w:cstheme="minorHAnsi"/>
                <w:sz w:val="14"/>
                <w:szCs w:val="14"/>
                <w:lang w:val="en-US"/>
              </w:rPr>
              <w:t xml:space="preserve">For cross-sectional associations, two-way ANOVA was performed to test the interaction between the effect modifier and the explanatory variable;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for longitudinal associations,</w:t>
            </w:r>
            <w:r w:rsidRPr="0081436D">
              <w:rPr>
                <w:rFonts w:cstheme="minorHAnsi"/>
                <w:sz w:val="14"/>
                <w:szCs w:val="14"/>
                <w:lang w:val="en-US"/>
              </w:rPr>
              <w:t xml:space="preserve"> three-way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 xml:space="preserve"> </w:t>
            </w:r>
            <w:r w:rsidRPr="0081436D">
              <w:rPr>
                <w:rFonts w:cstheme="minorHAnsi"/>
                <w:sz w:val="14"/>
                <w:szCs w:val="14"/>
                <w:lang w:val="en-US"/>
              </w:rPr>
              <w:t xml:space="preserve">ANOVA 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 xml:space="preserve">was performed to test the interaction </w:t>
            </w:r>
            <w:r w:rsidRPr="0081436D">
              <w:rPr>
                <w:rFonts w:cstheme="minorHAnsi"/>
                <w:sz w:val="14"/>
                <w:szCs w:val="14"/>
                <w:lang w:val="en-US"/>
              </w:rPr>
              <w:t>between the effect modifier, the explanatory variable, and the timepoint</w:t>
            </w:r>
            <w:r w:rsidRPr="0081436D">
              <w:rPr>
                <w:rFonts w:eastAsia="Times New Roman" w:cstheme="minorHAnsi"/>
                <w:color w:val="000000"/>
                <w:sz w:val="14"/>
                <w:szCs w:val="14"/>
                <w:lang w:val="en-US"/>
              </w:rPr>
              <w:t>.</w:t>
            </w:r>
          </w:p>
        </w:tc>
      </w:tr>
    </w:tbl>
    <w:p w14:paraId="50F163C1" w14:textId="77777777" w:rsidR="006E7F18" w:rsidRPr="00B247B8" w:rsidRDefault="006E7F18">
      <w:pPr>
        <w:rPr>
          <w:lang w:val="en-US"/>
        </w:rPr>
      </w:pPr>
    </w:p>
    <w:sectPr w:rsidR="006E7F18" w:rsidRPr="00B247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2DA"/>
    <w:multiLevelType w:val="multilevel"/>
    <w:tmpl w:val="D4A08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B3AF3"/>
    <w:multiLevelType w:val="multilevel"/>
    <w:tmpl w:val="55669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E6ABE"/>
    <w:multiLevelType w:val="multilevel"/>
    <w:tmpl w:val="9642C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11347B"/>
    <w:multiLevelType w:val="multilevel"/>
    <w:tmpl w:val="238E8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98617B"/>
    <w:multiLevelType w:val="multilevel"/>
    <w:tmpl w:val="FAE84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23771C"/>
    <w:multiLevelType w:val="multilevel"/>
    <w:tmpl w:val="8D464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0275668">
    <w:abstractNumId w:val="3"/>
  </w:num>
  <w:num w:numId="2" w16cid:durableId="599264858">
    <w:abstractNumId w:val="5"/>
  </w:num>
  <w:num w:numId="3" w16cid:durableId="880819696">
    <w:abstractNumId w:val="0"/>
  </w:num>
  <w:num w:numId="4" w16cid:durableId="1582063873">
    <w:abstractNumId w:val="1"/>
  </w:num>
  <w:num w:numId="5" w16cid:durableId="1812752329">
    <w:abstractNumId w:val="2"/>
  </w:num>
  <w:num w:numId="6" w16cid:durableId="16641584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F18"/>
    <w:rsid w:val="0011070E"/>
    <w:rsid w:val="001C24BE"/>
    <w:rsid w:val="003420DF"/>
    <w:rsid w:val="0036721C"/>
    <w:rsid w:val="0040391F"/>
    <w:rsid w:val="004629C4"/>
    <w:rsid w:val="004903A8"/>
    <w:rsid w:val="00513553"/>
    <w:rsid w:val="00533FF4"/>
    <w:rsid w:val="0055061B"/>
    <w:rsid w:val="005D0200"/>
    <w:rsid w:val="00620288"/>
    <w:rsid w:val="006E7F18"/>
    <w:rsid w:val="0076676E"/>
    <w:rsid w:val="007B1044"/>
    <w:rsid w:val="007D0B0F"/>
    <w:rsid w:val="0081436D"/>
    <w:rsid w:val="00857927"/>
    <w:rsid w:val="008646DF"/>
    <w:rsid w:val="008B7A86"/>
    <w:rsid w:val="008C4FAE"/>
    <w:rsid w:val="008E6C9A"/>
    <w:rsid w:val="00951AA6"/>
    <w:rsid w:val="009E381C"/>
    <w:rsid w:val="00A218AA"/>
    <w:rsid w:val="00A67033"/>
    <w:rsid w:val="00AC567E"/>
    <w:rsid w:val="00AF77E5"/>
    <w:rsid w:val="00B247B8"/>
    <w:rsid w:val="00BB182E"/>
    <w:rsid w:val="00BF740E"/>
    <w:rsid w:val="00CF5F72"/>
    <w:rsid w:val="00D04CB5"/>
    <w:rsid w:val="00E50B6A"/>
    <w:rsid w:val="00EA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DEC363"/>
  <w15:chartTrackingRefBased/>
  <w15:docId w15:val="{4402E454-D464-4C33-8E1B-BB0D1AA42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E7F18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E7F1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E7F18"/>
    <w:pPr>
      <w:spacing w:after="0" w:line="240" w:lineRule="auto"/>
    </w:pPr>
    <w:rPr>
      <w:rFonts w:ascii="Arial" w:eastAsia="Arial" w:hAnsi="Arial" w:cs="Arial"/>
      <w:sz w:val="20"/>
      <w:szCs w:val="20"/>
      <w:lang w:val="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6E7F18"/>
    <w:rPr>
      <w:rFonts w:ascii="Arial" w:eastAsia="Arial" w:hAnsi="Arial" w:cs="Arial"/>
      <w:sz w:val="20"/>
      <w:szCs w:val="20"/>
      <w:lang w:val="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E7F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E7F18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E7F18"/>
    <w:pPr>
      <w:spacing w:after="0" w:line="240" w:lineRule="auto"/>
    </w:pPr>
    <w:rPr>
      <w:rFonts w:ascii="Segoe UI" w:eastAsia="Arial" w:hAnsi="Segoe UI" w:cs="Segoe UI"/>
      <w:sz w:val="18"/>
      <w:szCs w:val="18"/>
      <w:lang w:val="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E7F18"/>
    <w:rPr>
      <w:rFonts w:ascii="Segoe UI" w:eastAsia="Arial" w:hAnsi="Segoe UI" w:cs="Segoe UI"/>
      <w:sz w:val="18"/>
      <w:szCs w:val="18"/>
      <w:lang w:val="fr" w:eastAsia="fr-FR"/>
    </w:rPr>
  </w:style>
  <w:style w:type="paragraph" w:styleId="Paragraphedeliste">
    <w:name w:val="List Paragraph"/>
    <w:basedOn w:val="Normal"/>
    <w:uiPriority w:val="34"/>
    <w:qFormat/>
    <w:rsid w:val="006E7F18"/>
    <w:pPr>
      <w:spacing w:after="0" w:line="276" w:lineRule="auto"/>
      <w:ind w:left="720"/>
      <w:contextualSpacing/>
    </w:pPr>
    <w:rPr>
      <w:rFonts w:ascii="Arial" w:eastAsia="Arial" w:hAnsi="Arial" w:cs="Arial"/>
      <w:lang w:val="fr" w:eastAsia="fr-FR"/>
    </w:rPr>
  </w:style>
  <w:style w:type="paragraph" w:styleId="NormalWeb">
    <w:name w:val="Normal (Web)"/>
    <w:basedOn w:val="Normal"/>
    <w:uiPriority w:val="99"/>
    <w:semiHidden/>
    <w:unhideWhenUsed/>
    <w:rsid w:val="006E7F18"/>
    <w:pPr>
      <w:spacing w:after="0" w:line="240" w:lineRule="auto"/>
    </w:pPr>
    <w:rPr>
      <w:rFonts w:ascii="Calibri" w:hAnsi="Calibri" w:cs="Calibri"/>
      <w:lang w:eastAsia="fr-FR"/>
    </w:rPr>
  </w:style>
  <w:style w:type="paragraph" w:customStyle="1" w:styleId="paragraphe">
    <w:name w:val="paragraphe"/>
    <w:basedOn w:val="Normal"/>
    <w:rsid w:val="006E7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6E7F18"/>
    <w:rPr>
      <w:color w:val="0000FF"/>
      <w:u w:val="single"/>
    </w:rPr>
  </w:style>
  <w:style w:type="paragraph" w:customStyle="1" w:styleId="item">
    <w:name w:val="item"/>
    <w:basedOn w:val="Normal"/>
    <w:rsid w:val="006E7F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6E7F18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6E7F18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6E7F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1471</Words>
  <Characters>8096</Characters>
  <Application>Microsoft Office Word</Application>
  <DocSecurity>0</DocSecurity>
  <Lines>67</Lines>
  <Paragraphs>19</Paragraphs>
  <ScaleCrop>false</ScaleCrop>
  <Company/>
  <LinksUpToDate>false</LinksUpToDate>
  <CharactersWithSpaces>9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32</cp:revision>
  <dcterms:created xsi:type="dcterms:W3CDTF">2025-02-12T14:14:00Z</dcterms:created>
  <dcterms:modified xsi:type="dcterms:W3CDTF">2025-11-03T10:23:00Z</dcterms:modified>
</cp:coreProperties>
</file>